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B7A23" w14:textId="43262DD5" w:rsidR="00A478B6" w:rsidRPr="0040260B" w:rsidRDefault="00A478B6" w:rsidP="00A478B6">
      <w:pPr>
        <w:spacing w:beforeLines="35" w:before="84" w:afterLines="35" w:after="84" w:line="360" w:lineRule="auto"/>
        <w:jc w:val="both"/>
        <w:rPr>
          <w:rFonts w:ascii="Aptos" w:hAnsi="Aptos" w:cstheme="minorHAnsi"/>
          <w:b/>
          <w:color w:val="000000" w:themeColor="text1"/>
          <w:u w:val="single"/>
        </w:rPr>
      </w:pPr>
      <w:r>
        <w:rPr>
          <w:rFonts w:ascii="Aptos" w:hAnsi="Aptos" w:cstheme="minorHAnsi"/>
          <w:b/>
          <w:color w:val="000000" w:themeColor="text1"/>
        </w:rPr>
        <w:t>Supplementary t</w:t>
      </w:r>
      <w:r w:rsidRPr="0040260B">
        <w:rPr>
          <w:rFonts w:ascii="Aptos" w:hAnsi="Aptos" w:cstheme="minorHAnsi"/>
          <w:b/>
          <w:color w:val="000000" w:themeColor="text1"/>
        </w:rPr>
        <w:t xml:space="preserve">able 1: </w:t>
      </w:r>
      <w:r w:rsidRPr="0040260B">
        <w:rPr>
          <w:rFonts w:ascii="Aptos" w:hAnsi="Aptos" w:cstheme="minorHAnsi"/>
        </w:rPr>
        <w:t>Multi-organ magnetic resonance imaging protocol</w:t>
      </w:r>
    </w:p>
    <w:tbl>
      <w:tblPr>
        <w:tblStyle w:val="TableGridLight1"/>
        <w:tblpPr w:leftFromText="180" w:rightFromText="180" w:vertAnchor="text" w:horzAnchor="margin" w:tblpXSpec="center" w:tblpY="48"/>
        <w:tblW w:w="10010" w:type="dxa"/>
        <w:tblLook w:val="04A0" w:firstRow="1" w:lastRow="0" w:firstColumn="1" w:lastColumn="0" w:noHBand="0" w:noVBand="1"/>
      </w:tblPr>
      <w:tblGrid>
        <w:gridCol w:w="3964"/>
        <w:gridCol w:w="6046"/>
      </w:tblGrid>
      <w:tr w:rsidR="00A478B6" w:rsidRPr="0040260B" w14:paraId="2653A023" w14:textId="77777777" w:rsidTr="00E84174">
        <w:trPr>
          <w:trHeight w:val="280"/>
        </w:trPr>
        <w:tc>
          <w:tcPr>
            <w:tcW w:w="3964" w:type="dxa"/>
            <w:shd w:val="clear" w:color="auto" w:fill="auto"/>
          </w:tcPr>
          <w:p w14:paraId="1B596ED4" w14:textId="77777777" w:rsidR="00A478B6" w:rsidRPr="0040260B" w:rsidRDefault="00A478B6" w:rsidP="00E84174">
            <w:pPr>
              <w:spacing w:line="276" w:lineRule="auto"/>
              <w:jc w:val="center"/>
              <w:rPr>
                <w:rFonts w:ascii="Aptos" w:hAnsi="Aptos" w:cstheme="minorHAnsi"/>
                <w:b/>
                <w:bCs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6046" w:type="dxa"/>
            <w:shd w:val="clear" w:color="auto" w:fill="auto"/>
          </w:tcPr>
          <w:p w14:paraId="50FD73E3" w14:textId="77777777" w:rsidR="00A478B6" w:rsidRPr="0040260B" w:rsidRDefault="00A478B6" w:rsidP="00E84174">
            <w:pPr>
              <w:spacing w:line="276" w:lineRule="auto"/>
              <w:jc w:val="center"/>
              <w:rPr>
                <w:rFonts w:ascii="Aptos" w:hAnsi="Aptos" w:cstheme="minorHAnsi"/>
                <w:b/>
                <w:bCs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b/>
                <w:bCs/>
                <w:sz w:val="18"/>
                <w:szCs w:val="18"/>
              </w:rPr>
              <w:t>Typical sequence parameters</w:t>
            </w:r>
          </w:p>
        </w:tc>
      </w:tr>
      <w:tr w:rsidR="00A478B6" w:rsidRPr="0040260B" w14:paraId="50C362A9" w14:textId="77777777" w:rsidTr="00E84174">
        <w:trPr>
          <w:trHeight w:val="83"/>
        </w:trPr>
        <w:tc>
          <w:tcPr>
            <w:tcW w:w="10010" w:type="dxa"/>
            <w:gridSpan w:val="2"/>
            <w:shd w:val="clear" w:color="auto" w:fill="auto"/>
          </w:tcPr>
          <w:p w14:paraId="71331BEE" w14:textId="77777777" w:rsidR="00A478B6" w:rsidRPr="0040260B" w:rsidRDefault="00A478B6" w:rsidP="00E84174">
            <w:pPr>
              <w:pStyle w:val="NormalWeb"/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8"/>
                <w:szCs w:val="18"/>
              </w:rPr>
              <w:t>Brain</w:t>
            </w:r>
          </w:p>
        </w:tc>
      </w:tr>
      <w:tr w:rsidR="00A478B6" w:rsidRPr="0040260B" w14:paraId="6BA53DAB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72ACC821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High-resolution T1-weighted magnetisation prepared rapid acquisition with gradient echo (MPRAGE)</w:t>
            </w:r>
          </w:p>
        </w:tc>
        <w:tc>
          <w:tcPr>
            <w:tcW w:w="6046" w:type="dxa"/>
            <w:shd w:val="clear" w:color="auto" w:fill="auto"/>
          </w:tcPr>
          <w:p w14:paraId="698698EA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TI 2000/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>1.97/880ms. Acceleration factor 2. Flip angle 8</w:t>
            </w:r>
            <w:r w:rsidRPr="0040260B">
              <w:rPr>
                <w:rFonts w:ascii="Aptos" w:hAnsi="Aptos" w:cstheme="minorHAnsi"/>
                <w:color w:val="auto"/>
                <w:sz w:val="16"/>
                <w:szCs w:val="16"/>
              </w:rPr>
              <w:t xml:space="preserve">°. 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>FOV 256mm. FOV phase 100%. Matrix 256x256x208. Voxel dimension 1x1x1mm.</w:t>
            </w:r>
          </w:p>
        </w:tc>
      </w:tr>
      <w:tr w:rsidR="00A478B6" w:rsidRPr="0040260B" w14:paraId="57B83EF5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3D3BC235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T2-weighted fluid attenuated inversion recovery</w:t>
            </w:r>
          </w:p>
          <w:p w14:paraId="3896331C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(T2-FLAIR-SPACE)</w:t>
            </w:r>
          </w:p>
        </w:tc>
        <w:tc>
          <w:tcPr>
            <w:tcW w:w="6046" w:type="dxa"/>
            <w:shd w:val="clear" w:color="auto" w:fill="auto"/>
          </w:tcPr>
          <w:p w14:paraId="75339A6D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 xml:space="preserve">TR/TE/TI 5000/386/1800ms. Acceleration factor 3. FOV 256mm. FOV phase 100%. 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 xml:space="preserve">Matrix 256x256x192. Voxel dimension </w:t>
            </w:r>
            <w:r w:rsidRPr="0040260B">
              <w:rPr>
                <w:rFonts w:ascii="Aptos" w:hAnsi="Aptos"/>
                <w:sz w:val="16"/>
                <w:szCs w:val="16"/>
              </w:rPr>
              <w:t>1x1x1.05mm.</w:t>
            </w:r>
          </w:p>
        </w:tc>
      </w:tr>
      <w:tr w:rsidR="00A478B6" w:rsidRPr="0040260B" w14:paraId="698505A9" w14:textId="77777777" w:rsidTr="00E84174">
        <w:trPr>
          <w:trHeight w:val="852"/>
        </w:trPr>
        <w:tc>
          <w:tcPr>
            <w:tcW w:w="3964" w:type="dxa"/>
            <w:shd w:val="clear" w:color="auto" w:fill="auto"/>
          </w:tcPr>
          <w:p w14:paraId="5254247B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Diffusion-weighted imaging (DWI)</w:t>
            </w:r>
          </w:p>
          <w:p w14:paraId="0108569C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</w:p>
          <w:p w14:paraId="37EF3C92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6FF372B9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 10700/78ms. Flip angle 90</w:t>
            </w:r>
            <w:r w:rsidRPr="0040260B">
              <w:rPr>
                <w:rFonts w:ascii="Aptos" w:hAnsi="Aptos" w:cstheme="minorHAnsi"/>
                <w:sz w:val="16"/>
                <w:szCs w:val="16"/>
              </w:rPr>
              <w:t>°</w:t>
            </w:r>
            <w:r w:rsidRPr="0040260B">
              <w:rPr>
                <w:rFonts w:ascii="Aptos" w:hAnsi="Aptos"/>
                <w:sz w:val="16"/>
                <w:szCs w:val="16"/>
              </w:rPr>
              <w:t xml:space="preserve">. FOV 230mm. FOV phase 100%. Matrix 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 xml:space="preserve">104x104x72. Voxel dimension 2x2x2mm. </w:t>
            </w:r>
            <w:r w:rsidRPr="0040260B">
              <w:rPr>
                <w:rFonts w:ascii="Aptos" w:hAnsi="Aptos" w:cstheme="minorHAnsi"/>
                <w:sz w:val="16"/>
                <w:szCs w:val="16"/>
              </w:rPr>
              <w:t xml:space="preserve"> 6/8 Partial Fourier, b=0, 1000s/mm2, 3 sequentially applied diffusion gradient directions (x, y, z), plus blip-reversed b=0*</w:t>
            </w:r>
          </w:p>
        </w:tc>
      </w:tr>
      <w:tr w:rsidR="00A478B6" w:rsidRPr="0040260B" w14:paraId="09777902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2F371829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color w:val="auto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color w:val="auto"/>
                <w:sz w:val="16"/>
                <w:szCs w:val="16"/>
              </w:rPr>
              <w:t>Susceptibility-weighted imaging (3D-SWI)</w:t>
            </w:r>
          </w:p>
          <w:p w14:paraId="6FA6A8B8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color w:val="auto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67A39427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color w:val="auto"/>
                <w:sz w:val="16"/>
                <w:szCs w:val="16"/>
              </w:rPr>
              <w:t>TR/TE</w:t>
            </w:r>
            <w:r w:rsidRPr="0040260B">
              <w:rPr>
                <w:rFonts w:ascii="Aptos" w:hAnsi="Aptos"/>
                <w:color w:val="auto"/>
                <w:sz w:val="16"/>
                <w:szCs w:val="16"/>
                <w:vertAlign w:val="subscript"/>
              </w:rPr>
              <w:t>1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>/TE</w:t>
            </w:r>
            <w:r w:rsidRPr="0040260B">
              <w:rPr>
                <w:rFonts w:ascii="Aptos" w:hAnsi="Aptos"/>
                <w:color w:val="auto"/>
                <w:sz w:val="16"/>
                <w:szCs w:val="16"/>
                <w:vertAlign w:val="subscript"/>
              </w:rPr>
              <w:t>2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 xml:space="preserve"> 27/9.42/20ms. Acceleration factor 2. Flip angle 15</w:t>
            </w:r>
            <w:r w:rsidRPr="0040260B">
              <w:rPr>
                <w:rFonts w:ascii="Aptos" w:hAnsi="Aptos" w:cstheme="minorHAnsi"/>
                <w:color w:val="auto"/>
                <w:sz w:val="16"/>
                <w:szCs w:val="16"/>
              </w:rPr>
              <w:t>°</w:t>
            </w:r>
            <w:r w:rsidRPr="0040260B">
              <w:rPr>
                <w:rFonts w:ascii="Aptos" w:hAnsi="Aptos"/>
                <w:color w:val="auto"/>
                <w:sz w:val="16"/>
                <w:szCs w:val="16"/>
              </w:rPr>
              <w:t>. FOV 230mm. FOV phase 91%. Matrix 232x256x48. Voxel dimension 0.9x0.9x3mm.</w:t>
            </w:r>
          </w:p>
        </w:tc>
      </w:tr>
      <w:tr w:rsidR="00A478B6" w:rsidRPr="0040260B" w14:paraId="473E3A12" w14:textId="77777777" w:rsidTr="00E84174">
        <w:trPr>
          <w:trHeight w:val="136"/>
        </w:trPr>
        <w:tc>
          <w:tcPr>
            <w:tcW w:w="10010" w:type="dxa"/>
            <w:gridSpan w:val="2"/>
            <w:shd w:val="clear" w:color="auto" w:fill="auto"/>
          </w:tcPr>
          <w:p w14:paraId="4769F73A" w14:textId="77777777" w:rsidR="00A478B6" w:rsidRPr="0040260B" w:rsidRDefault="00A478B6" w:rsidP="00E8417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sz w:val="18"/>
                <w:szCs w:val="18"/>
              </w:rPr>
              <w:t>Lungs</w:t>
            </w:r>
          </w:p>
        </w:tc>
      </w:tr>
      <w:tr w:rsidR="00A478B6" w:rsidRPr="0040260B" w14:paraId="4AA7349E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3946A1C0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 xml:space="preserve">Free breathing thoracic axial </w:t>
            </w:r>
            <w:r w:rsidRPr="0040260B">
              <w:rPr>
                <w:rFonts w:ascii="Aptos" w:hAnsi="Aptos"/>
                <w:sz w:val="16"/>
                <w:szCs w:val="16"/>
              </w:rPr>
              <w:t>h</w:t>
            </w:r>
            <w:r w:rsidRPr="0040260B">
              <w:rPr>
                <w:rFonts w:ascii="Aptos" w:hAnsi="Aptos" w:cstheme="minorHAnsi"/>
                <w:sz w:val="16"/>
                <w:szCs w:val="16"/>
              </w:rPr>
              <w:t>alf-Fourier acquisition single-shot turbo spin echo  (HASTE)</w:t>
            </w:r>
          </w:p>
          <w:p w14:paraId="65B81B17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color w:val="auto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62F4211D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color w:val="auto"/>
                <w:sz w:val="16"/>
                <w:szCs w:val="16"/>
              </w:rPr>
              <w:t>TR/TE 750/49ms. Flip angle 160°. FOV 380mm. FOV phase 72%.  Matrix 256x184. Slice thickness 8mm. Distance factor 0%. 35 slices.</w:t>
            </w:r>
          </w:p>
        </w:tc>
      </w:tr>
      <w:tr w:rsidR="00A478B6" w:rsidRPr="0040260B" w14:paraId="5B7216AB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0B9A7E7F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color w:val="auto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Inspiratory and expiratory radio-frequency spoiled 3D coronal gradient echo (GRE) native and post contrast</w:t>
            </w:r>
          </w:p>
        </w:tc>
        <w:tc>
          <w:tcPr>
            <w:tcW w:w="6046" w:type="dxa"/>
            <w:shd w:val="clear" w:color="auto" w:fill="auto"/>
          </w:tcPr>
          <w:p w14:paraId="40F39398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 xml:space="preserve">TR/TE 1.87/0.67ms. Flip angle 3°. FOV 400mm. FOV phase 100%. Matrix 128x128. Voxel dimension 3.1x3.1x3mm. Slice thickness 3mm, Distance factor 20%. 88 slices. </w:t>
            </w:r>
          </w:p>
        </w:tc>
      </w:tr>
      <w:tr w:rsidR="00A478B6" w:rsidRPr="0040260B" w14:paraId="32EF65A6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42DC7FE7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Lungs and kidney perfusion</w:t>
            </w:r>
          </w:p>
          <w:p w14:paraId="20239C55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Dynamic contrast enhanced GRE</w:t>
            </w:r>
          </w:p>
          <w:p w14:paraId="11313370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i/>
                <w:iCs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i/>
                <w:iCs/>
                <w:sz w:val="16"/>
                <w:szCs w:val="16"/>
              </w:rPr>
              <w:t>Administration of 0.05mmol/kg GBCA</w:t>
            </w:r>
          </w:p>
        </w:tc>
        <w:tc>
          <w:tcPr>
            <w:tcW w:w="6046" w:type="dxa"/>
            <w:shd w:val="clear" w:color="auto" w:fill="auto"/>
          </w:tcPr>
          <w:p w14:paraId="278EF8E6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color w:val="auto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 xml:space="preserve">TR/TE 1.47/0.5ms. Flip angle 17°. FOV 450mm. FOV phase 100%. Matrix 64x64. Voxel dimension 7x7x6.3mm. Slice thickness 6.3mm. Distance factor 20%.  40 slices/slab. 60 measurements. </w:t>
            </w:r>
          </w:p>
        </w:tc>
      </w:tr>
      <w:tr w:rsidR="00A478B6" w:rsidRPr="0040260B" w14:paraId="26382FA5" w14:textId="77777777" w:rsidTr="00E84174">
        <w:trPr>
          <w:trHeight w:val="201"/>
        </w:trPr>
        <w:tc>
          <w:tcPr>
            <w:tcW w:w="10010" w:type="dxa"/>
            <w:gridSpan w:val="2"/>
            <w:shd w:val="clear" w:color="auto" w:fill="auto"/>
          </w:tcPr>
          <w:p w14:paraId="251B5FD5" w14:textId="77777777" w:rsidR="00A478B6" w:rsidRPr="0040260B" w:rsidRDefault="00A478B6" w:rsidP="00E84174">
            <w:pPr>
              <w:pStyle w:val="NormalWeb"/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8"/>
                <w:szCs w:val="18"/>
              </w:rPr>
              <w:t>Liver</w:t>
            </w:r>
          </w:p>
        </w:tc>
      </w:tr>
      <w:tr w:rsidR="00A478B6" w:rsidRPr="0040260B" w14:paraId="5E41DB62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5488886F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 xml:space="preserve">Liver multi scan (LMS) </w:t>
            </w:r>
          </w:p>
          <w:p w14:paraId="14E6ECB5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magnitude only thin-slice T2* (MOST)</w:t>
            </w:r>
          </w:p>
        </w:tc>
        <w:tc>
          <w:tcPr>
            <w:tcW w:w="6046" w:type="dxa"/>
            <w:shd w:val="clear" w:color="auto" w:fill="auto"/>
          </w:tcPr>
          <w:p w14:paraId="7A13A22F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Echo spacing 12/1.3-9.84/1.2ms. Flip angle 9°. FOV 440mm. FOV phase 81%. Matrix 256x208. Slice thickness 3mm.</w:t>
            </w:r>
          </w:p>
        </w:tc>
      </w:tr>
      <w:tr w:rsidR="00A478B6" w:rsidRPr="0040260B" w14:paraId="241D5229" w14:textId="77777777" w:rsidTr="00E84174">
        <w:trPr>
          <w:trHeight w:val="581"/>
        </w:trPr>
        <w:tc>
          <w:tcPr>
            <w:tcW w:w="3964" w:type="dxa"/>
            <w:shd w:val="clear" w:color="auto" w:fill="auto"/>
          </w:tcPr>
          <w:p w14:paraId="1F8A379D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 xml:space="preserve">LMS modified look-locker inversion recovery (MOLLI) </w:t>
            </w:r>
          </w:p>
          <w:p w14:paraId="148442ED" w14:textId="77777777" w:rsidR="00A478B6" w:rsidRPr="0040260B" w:rsidRDefault="00A478B6" w:rsidP="00E84174">
            <w:pPr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T1 native and post-contrast map</w:t>
            </w:r>
          </w:p>
        </w:tc>
        <w:tc>
          <w:tcPr>
            <w:tcW w:w="6046" w:type="dxa"/>
            <w:shd w:val="clear" w:color="auto" w:fill="auto"/>
          </w:tcPr>
          <w:p w14:paraId="31083D1D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initial TI 373/1.05/100ms. Flip angle 35°. FOV 440mm. FOV phase 75%. Matrix 382x288. Voxel dimension 2.3x2.3.8mm. Slice thickness 8mm. Distance factor 25%.</w:t>
            </w:r>
          </w:p>
        </w:tc>
      </w:tr>
      <w:tr w:rsidR="00A478B6" w:rsidRPr="0040260B" w14:paraId="34987B89" w14:textId="77777777" w:rsidTr="00E84174">
        <w:trPr>
          <w:trHeight w:val="1016"/>
        </w:trPr>
        <w:tc>
          <w:tcPr>
            <w:tcW w:w="3964" w:type="dxa"/>
            <w:shd w:val="clear" w:color="auto" w:fill="auto"/>
          </w:tcPr>
          <w:p w14:paraId="13E5B375" w14:textId="77777777" w:rsidR="00A478B6" w:rsidRPr="0040260B" w:rsidRDefault="00A478B6" w:rsidP="00E84174">
            <w:pPr>
              <w:pStyle w:val="NormalWeb"/>
              <w:spacing w:line="48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 xml:space="preserve">LMS </w:t>
            </w:r>
            <w:r w:rsidRPr="0040260B">
              <w:rPr>
                <w:rFonts w:ascii="Aptos" w:hAnsi="Aptos"/>
                <w:sz w:val="16"/>
                <w:szCs w:val="16"/>
              </w:rPr>
              <w:t>iterative decomposition of water and fat with echo asymmetry and least-squares estimation (</w:t>
            </w:r>
            <w:r w:rsidRPr="0040260B">
              <w:rPr>
                <w:rFonts w:ascii="Aptos" w:hAnsi="Aptos" w:cstheme="minorHAnsi"/>
                <w:sz w:val="16"/>
                <w:szCs w:val="16"/>
              </w:rPr>
              <w:t>IDEAL)</w:t>
            </w:r>
          </w:p>
        </w:tc>
        <w:tc>
          <w:tcPr>
            <w:tcW w:w="6046" w:type="dxa"/>
            <w:shd w:val="clear" w:color="auto" w:fill="auto"/>
          </w:tcPr>
          <w:p w14:paraId="6E224AB2" w14:textId="77777777" w:rsidR="00A478B6" w:rsidRPr="0040260B" w:rsidRDefault="00A478B6" w:rsidP="00E8417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Echo spacing 15/1.1-13.2/1.1ms. Flip angle 3°. FOV 440mm. FOV phase 91%. Matrix 256x232. Slice thickness 10mm. Distance factor 50%.</w:t>
            </w:r>
          </w:p>
        </w:tc>
      </w:tr>
      <w:tr w:rsidR="00A478B6" w:rsidRPr="0040260B" w14:paraId="0DC4C743" w14:textId="77777777" w:rsidTr="00E84174">
        <w:trPr>
          <w:trHeight w:val="277"/>
        </w:trPr>
        <w:tc>
          <w:tcPr>
            <w:tcW w:w="10010" w:type="dxa"/>
            <w:gridSpan w:val="2"/>
            <w:shd w:val="clear" w:color="auto" w:fill="auto"/>
          </w:tcPr>
          <w:p w14:paraId="58C80DC3" w14:textId="77777777" w:rsidR="00A478B6" w:rsidRPr="0040260B" w:rsidRDefault="00A478B6" w:rsidP="00E84174">
            <w:pPr>
              <w:pStyle w:val="NormalWeb"/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Kidneys</w:t>
            </w:r>
          </w:p>
        </w:tc>
      </w:tr>
      <w:tr w:rsidR="00A478B6" w:rsidRPr="0040260B" w14:paraId="10D2E19D" w14:textId="77777777" w:rsidTr="00E84174">
        <w:trPr>
          <w:trHeight w:val="345"/>
        </w:trPr>
        <w:tc>
          <w:tcPr>
            <w:tcW w:w="3964" w:type="dxa"/>
            <w:shd w:val="clear" w:color="auto" w:fill="auto"/>
          </w:tcPr>
          <w:p w14:paraId="511D0B83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T2-weighted coronal HASTE</w:t>
            </w:r>
          </w:p>
          <w:p w14:paraId="624F86F1" w14:textId="77777777" w:rsidR="00A478B6" w:rsidRPr="0040260B" w:rsidRDefault="00A478B6" w:rsidP="00E84174">
            <w:pPr>
              <w:pStyle w:val="NormalWeb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1FF8AA0A" w14:textId="77777777" w:rsidR="00A478B6" w:rsidRPr="0040260B" w:rsidRDefault="00A478B6" w:rsidP="00E841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 438/61ms. GRAPPA factor 3. Refocus angle 120°. Bandwidth 781Hz</w:t>
            </w:r>
          </w:p>
          <w:p w14:paraId="219FF6FC" w14:textId="77777777" w:rsidR="00A478B6" w:rsidRPr="0040260B" w:rsidRDefault="00A478B6" w:rsidP="00E841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 xml:space="preserve">FOV 384mm. FOV phase 100%. Matrix 256x256. Voxel dimension 1.5x1.5x5mm.  Slice thickness 5mm.  </w:t>
            </w:r>
          </w:p>
        </w:tc>
      </w:tr>
      <w:tr w:rsidR="00A478B6" w:rsidRPr="0040260B" w14:paraId="182B7BD8" w14:textId="77777777" w:rsidTr="00E84174">
        <w:trPr>
          <w:trHeight w:val="345"/>
        </w:trPr>
        <w:tc>
          <w:tcPr>
            <w:tcW w:w="3964" w:type="dxa"/>
            <w:shd w:val="clear" w:color="auto" w:fill="auto"/>
          </w:tcPr>
          <w:p w14:paraId="05260321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Multi-echo GRE oblique coronal T2*</w:t>
            </w:r>
          </w:p>
          <w:p w14:paraId="1E52BA38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66BEB6C8" w14:textId="77777777" w:rsidR="00A478B6" w:rsidRPr="0040260B" w:rsidRDefault="00A478B6" w:rsidP="00E841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Echo spacing 81/9.84-63.96/4.92ms. GRAPPA factor 3. Flip angle 25°</w:t>
            </w:r>
          </w:p>
          <w:p w14:paraId="3D76F897" w14:textId="77777777" w:rsidR="00A478B6" w:rsidRPr="0040260B" w:rsidRDefault="00A478B6" w:rsidP="00E841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ptos" w:hAnsi="Aptos"/>
                <w:sz w:val="16"/>
                <w:szCs w:val="16"/>
                <w:vertAlign w:val="superscript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FOV 288mm. FOV phase 100%. Matrix 192x192. Voxel dimension 1.5x1.5x5mm. Slice thickness 5mm.</w:t>
            </w:r>
          </w:p>
        </w:tc>
      </w:tr>
      <w:tr w:rsidR="00A478B6" w:rsidRPr="0040260B" w14:paraId="5D8C1879" w14:textId="77777777" w:rsidTr="00E84174">
        <w:trPr>
          <w:trHeight w:val="345"/>
        </w:trPr>
        <w:tc>
          <w:tcPr>
            <w:tcW w:w="3964" w:type="dxa"/>
            <w:shd w:val="clear" w:color="auto" w:fill="auto"/>
          </w:tcPr>
          <w:p w14:paraId="573ACFC7" w14:textId="77777777" w:rsidR="00A478B6" w:rsidRPr="0040260B" w:rsidRDefault="00A478B6" w:rsidP="00E84174">
            <w:pPr>
              <w:spacing w:line="360" w:lineRule="auto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40260B">
              <w:rPr>
                <w:rFonts w:ascii="Aptos" w:hAnsi="Aptos" w:cstheme="minorHAnsi"/>
                <w:sz w:val="16"/>
                <w:szCs w:val="16"/>
              </w:rPr>
              <w:t>MOLLI T1 oblique coronal map</w:t>
            </w:r>
          </w:p>
          <w:p w14:paraId="0641FBFC" w14:textId="77777777" w:rsidR="00A478B6" w:rsidRPr="0040260B" w:rsidRDefault="00A478B6" w:rsidP="00E84174">
            <w:pPr>
              <w:spacing w:line="360" w:lineRule="auto"/>
              <w:rPr>
                <w:rFonts w:ascii="Aptos" w:hAnsi="Aptos" w:cstheme="minorHAnsi"/>
                <w:color w:val="auto"/>
                <w:sz w:val="16"/>
                <w:szCs w:val="16"/>
              </w:rPr>
            </w:pPr>
          </w:p>
        </w:tc>
        <w:tc>
          <w:tcPr>
            <w:tcW w:w="6046" w:type="dxa"/>
            <w:shd w:val="clear" w:color="auto" w:fill="auto"/>
          </w:tcPr>
          <w:p w14:paraId="2C6C9B3C" w14:textId="77777777" w:rsidR="00A478B6" w:rsidRPr="0040260B" w:rsidRDefault="00A478B6" w:rsidP="00E841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40260B">
              <w:rPr>
                <w:rFonts w:ascii="Aptos" w:hAnsi="Aptos"/>
                <w:sz w:val="16"/>
                <w:szCs w:val="16"/>
              </w:rPr>
              <w:t>TR/TE/initial TI 274.3/1.15/100ms. Flip angle 35°. FOV 320mm. FOV phase 100%. Matrix 384x384. Voxel dimension 0.8x0.8x5.5mm. Slice thickness 5.5mm.</w:t>
            </w:r>
          </w:p>
        </w:tc>
      </w:tr>
    </w:tbl>
    <w:p w14:paraId="6293C554" w14:textId="77777777" w:rsidR="00A478B6" w:rsidRPr="0040260B" w:rsidRDefault="00A478B6" w:rsidP="00A478B6">
      <w:pPr>
        <w:spacing w:beforeLines="35" w:before="84" w:afterLines="35" w:after="84" w:line="480" w:lineRule="auto"/>
        <w:jc w:val="both"/>
        <w:rPr>
          <w:rFonts w:ascii="Aptos" w:hAnsi="Aptos" w:cstheme="minorHAnsi"/>
          <w:b/>
          <w:color w:val="000000" w:themeColor="text1"/>
        </w:rPr>
      </w:pPr>
      <w:r w:rsidRPr="0040260B">
        <w:rPr>
          <w:rFonts w:ascii="Aptos" w:hAnsi="Aptos" w:cs="Arial"/>
          <w:color w:val="1F1F1F"/>
          <w:shd w:val="clear" w:color="auto" w:fill="FFFFFF"/>
          <w:vertAlign w:val="superscript"/>
        </w:rPr>
        <w:lastRenderedPageBreak/>
        <w:t>†</w:t>
      </w:r>
      <w:r w:rsidRPr="0040260B">
        <w:rPr>
          <w:rFonts w:ascii="Aptos" w:hAnsi="Aptos" w:cstheme="minorHAnsi"/>
          <w:b/>
          <w:bCs/>
        </w:rPr>
        <w:t>Abbreviations</w:t>
      </w:r>
      <w:r w:rsidRPr="0040260B">
        <w:rPr>
          <w:rFonts w:ascii="Aptos" w:hAnsi="Aptos" w:cstheme="minorHAnsi"/>
        </w:rPr>
        <w:t xml:space="preserve">: </w:t>
      </w:r>
      <w:r w:rsidRPr="0040260B">
        <w:rPr>
          <w:rFonts w:ascii="Aptos" w:hAnsi="Aptos"/>
          <w:i/>
          <w:iCs/>
        </w:rPr>
        <w:t>DWI</w:t>
      </w:r>
      <w:r w:rsidRPr="0040260B">
        <w:rPr>
          <w:rFonts w:ascii="Aptos" w:hAnsi="Aptos"/>
        </w:rPr>
        <w:t xml:space="preserve"> diffusion-weighted imaging</w:t>
      </w:r>
      <w:r w:rsidRPr="0040260B">
        <w:rPr>
          <w:rFonts w:ascii="Aptos" w:hAnsi="Aptos" w:cstheme="minorHAnsi"/>
        </w:rPr>
        <w:t xml:space="preserve">, </w:t>
      </w:r>
      <w:r w:rsidRPr="0040260B">
        <w:rPr>
          <w:rFonts w:ascii="Aptos" w:hAnsi="Aptos" w:cstheme="minorHAnsi"/>
          <w:i/>
          <w:iCs/>
        </w:rPr>
        <w:t>FOV</w:t>
      </w:r>
      <w:r w:rsidRPr="0040260B">
        <w:rPr>
          <w:rFonts w:ascii="Aptos" w:hAnsi="Aptos" w:cstheme="minorHAnsi"/>
        </w:rPr>
        <w:t xml:space="preserve"> field of view, </w:t>
      </w:r>
      <w:r w:rsidRPr="0040260B">
        <w:rPr>
          <w:rFonts w:ascii="Aptos" w:hAnsi="Aptos" w:cstheme="minorHAnsi"/>
          <w:i/>
          <w:iCs/>
        </w:rPr>
        <w:t>GBCA</w:t>
      </w:r>
      <w:r w:rsidRPr="0040260B">
        <w:rPr>
          <w:rFonts w:ascii="Aptos" w:hAnsi="Aptos" w:cstheme="minorHAnsi"/>
        </w:rPr>
        <w:t xml:space="preserve"> gadolinium-based contrast agent, </w:t>
      </w:r>
      <w:r w:rsidRPr="0040260B">
        <w:rPr>
          <w:rFonts w:ascii="Aptos" w:hAnsi="Aptos" w:cstheme="minorHAnsi"/>
          <w:i/>
          <w:iCs/>
        </w:rPr>
        <w:t>GRAPPA</w:t>
      </w:r>
      <w:r w:rsidRPr="0040260B">
        <w:rPr>
          <w:rFonts w:ascii="Aptos" w:hAnsi="Aptos" w:cstheme="minorHAnsi"/>
        </w:rPr>
        <w:t xml:space="preserve"> generalised autocalibrating partial parallel calibration, GRE gradient echo, HASTE half-Fourier single-shot turbo spin-echo, LMS liver multi scan, MOLLI modified look locker inversion recovery, </w:t>
      </w:r>
      <w:r w:rsidRPr="0040260B">
        <w:rPr>
          <w:rFonts w:ascii="Aptos" w:hAnsi="Aptos" w:cstheme="minorHAnsi"/>
          <w:i/>
          <w:iCs/>
        </w:rPr>
        <w:t>MPRAGE</w:t>
      </w:r>
      <w:r w:rsidRPr="0040260B">
        <w:rPr>
          <w:rFonts w:ascii="Aptos" w:hAnsi="Aptos" w:cstheme="minorHAnsi"/>
        </w:rPr>
        <w:t xml:space="preserve"> magnetisation-prepared rapid acquisition with gradient echo, </w:t>
      </w:r>
      <w:r w:rsidRPr="0040260B">
        <w:rPr>
          <w:rFonts w:ascii="Aptos" w:hAnsi="Aptos" w:cstheme="minorHAnsi"/>
          <w:i/>
          <w:iCs/>
        </w:rPr>
        <w:t>SWI</w:t>
      </w:r>
      <w:r w:rsidRPr="0040260B">
        <w:rPr>
          <w:rFonts w:ascii="Aptos" w:hAnsi="Aptos" w:cstheme="minorHAnsi"/>
        </w:rPr>
        <w:t xml:space="preserve"> </w:t>
      </w:r>
      <w:r w:rsidRPr="0040260B">
        <w:rPr>
          <w:rFonts w:ascii="Aptos" w:hAnsi="Aptos"/>
        </w:rPr>
        <w:t xml:space="preserve">susceptibility-weighted imaging, </w:t>
      </w:r>
      <w:r w:rsidRPr="0040260B">
        <w:rPr>
          <w:rFonts w:ascii="Aptos" w:hAnsi="Aptos" w:cstheme="minorHAnsi"/>
          <w:i/>
          <w:iCs/>
        </w:rPr>
        <w:t>TE</w:t>
      </w:r>
      <w:r w:rsidRPr="0040260B">
        <w:rPr>
          <w:rFonts w:ascii="Aptos" w:hAnsi="Aptos" w:cstheme="minorHAnsi"/>
        </w:rPr>
        <w:t xml:space="preserve"> echo time, </w:t>
      </w:r>
      <w:r w:rsidRPr="0040260B">
        <w:rPr>
          <w:rFonts w:ascii="Aptos" w:hAnsi="Aptos" w:cstheme="minorHAnsi"/>
          <w:i/>
          <w:iCs/>
        </w:rPr>
        <w:t>TI</w:t>
      </w:r>
      <w:r w:rsidRPr="0040260B">
        <w:rPr>
          <w:rFonts w:ascii="Aptos" w:hAnsi="Aptos" w:cstheme="minorHAnsi"/>
        </w:rPr>
        <w:t xml:space="preserve"> inversion time, </w:t>
      </w:r>
      <w:r w:rsidRPr="0040260B">
        <w:rPr>
          <w:rFonts w:ascii="Aptos" w:hAnsi="Aptos" w:cstheme="minorHAnsi"/>
          <w:i/>
          <w:iCs/>
        </w:rPr>
        <w:t>TR</w:t>
      </w:r>
      <w:r w:rsidRPr="0040260B">
        <w:rPr>
          <w:rFonts w:ascii="Aptos" w:hAnsi="Aptos" w:cstheme="minorHAnsi"/>
        </w:rPr>
        <w:t xml:space="preserve"> repetition time, </w:t>
      </w:r>
      <w:r w:rsidRPr="0040260B">
        <w:rPr>
          <w:rFonts w:ascii="Aptos" w:hAnsi="Aptos"/>
          <w:i/>
          <w:iCs/>
        </w:rPr>
        <w:t>T2-FLAIR</w:t>
      </w:r>
      <w:r w:rsidRPr="0040260B">
        <w:rPr>
          <w:rFonts w:ascii="Aptos" w:hAnsi="Aptos"/>
        </w:rPr>
        <w:t xml:space="preserve"> T2-weighted fluid attenuated inversion recovery, </w:t>
      </w:r>
      <w:r w:rsidRPr="0040260B">
        <w:rPr>
          <w:rFonts w:ascii="Aptos" w:hAnsi="Aptos" w:cstheme="minorHAnsi"/>
          <w:i/>
          <w:iCs/>
        </w:rPr>
        <w:t xml:space="preserve">3D </w:t>
      </w:r>
      <w:r w:rsidRPr="0040260B">
        <w:rPr>
          <w:rFonts w:ascii="Aptos" w:hAnsi="Aptos" w:cstheme="minorHAnsi"/>
        </w:rPr>
        <w:t>three dimensional.</w:t>
      </w:r>
    </w:p>
    <w:p w14:paraId="5A060C85" w14:textId="77777777" w:rsidR="00A478B6" w:rsidRPr="0040260B" w:rsidRDefault="00A478B6" w:rsidP="00A478B6">
      <w:pPr>
        <w:spacing w:line="360" w:lineRule="auto"/>
        <w:jc w:val="both"/>
        <w:rPr>
          <w:rFonts w:ascii="Aptos" w:hAnsi="Aptos" w:cstheme="minorHAnsi"/>
        </w:rPr>
      </w:pPr>
    </w:p>
    <w:p w14:paraId="351B1E76" w14:textId="77777777" w:rsidR="00A478B6" w:rsidRPr="0040260B" w:rsidRDefault="00A478B6" w:rsidP="00A478B6">
      <w:pPr>
        <w:spacing w:line="360" w:lineRule="auto"/>
        <w:jc w:val="both"/>
        <w:rPr>
          <w:rFonts w:ascii="Aptos" w:hAnsi="Aptos" w:cstheme="minorHAnsi"/>
          <w:b/>
          <w:bCs/>
        </w:rPr>
      </w:pPr>
      <w:r w:rsidRPr="0040260B">
        <w:rPr>
          <w:rFonts w:ascii="Aptos" w:hAnsi="Aptos" w:cstheme="minorHAnsi"/>
        </w:rPr>
        <w:t>*The diffusion sequence was kindly provided by the Centre for Magnetic Resonance Research, University of Minnesota, Minneapolis, Minnesota, USA.</w:t>
      </w:r>
    </w:p>
    <w:p w14:paraId="6C6C6E08" w14:textId="77777777" w:rsidR="00A478B6" w:rsidRPr="0040260B" w:rsidRDefault="00A478B6" w:rsidP="00A478B6">
      <w:pPr>
        <w:spacing w:beforeLines="35" w:before="84" w:afterLines="35" w:after="84" w:line="480" w:lineRule="auto"/>
        <w:jc w:val="both"/>
        <w:rPr>
          <w:rFonts w:ascii="Aptos" w:hAnsi="Aptos" w:cstheme="minorHAnsi"/>
          <w:b/>
          <w:color w:val="000000" w:themeColor="text1"/>
        </w:rPr>
      </w:pPr>
    </w:p>
    <w:p w14:paraId="16C60898" w14:textId="77777777" w:rsidR="00A478B6" w:rsidRPr="0040260B" w:rsidRDefault="00A478B6" w:rsidP="00A478B6">
      <w:pPr>
        <w:spacing w:beforeLines="35" w:before="84" w:afterLines="35" w:after="84" w:line="480" w:lineRule="auto"/>
        <w:jc w:val="both"/>
        <w:rPr>
          <w:rFonts w:ascii="Aptos" w:hAnsi="Aptos" w:cstheme="minorHAnsi"/>
          <w:b/>
          <w:color w:val="000000" w:themeColor="text1"/>
        </w:rPr>
      </w:pPr>
    </w:p>
    <w:p w14:paraId="026E2BDB" w14:textId="77777777" w:rsidR="00515A4C" w:rsidRDefault="00515A4C"/>
    <w:sectPr w:rsidR="00515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B6"/>
    <w:rsid w:val="000003BC"/>
    <w:rsid w:val="0000373B"/>
    <w:rsid w:val="00003DBD"/>
    <w:rsid w:val="0001265D"/>
    <w:rsid w:val="000128AB"/>
    <w:rsid w:val="00013BBC"/>
    <w:rsid w:val="00017711"/>
    <w:rsid w:val="00021CE4"/>
    <w:rsid w:val="0002402F"/>
    <w:rsid w:val="00024463"/>
    <w:rsid w:val="0003759B"/>
    <w:rsid w:val="00037631"/>
    <w:rsid w:val="00037685"/>
    <w:rsid w:val="000421E2"/>
    <w:rsid w:val="00045FF3"/>
    <w:rsid w:val="000464EB"/>
    <w:rsid w:val="00047203"/>
    <w:rsid w:val="0005004E"/>
    <w:rsid w:val="00054731"/>
    <w:rsid w:val="00063A74"/>
    <w:rsid w:val="00066408"/>
    <w:rsid w:val="00066FEC"/>
    <w:rsid w:val="00067B6F"/>
    <w:rsid w:val="0007376E"/>
    <w:rsid w:val="00074E71"/>
    <w:rsid w:val="000756B3"/>
    <w:rsid w:val="0008732E"/>
    <w:rsid w:val="000A002A"/>
    <w:rsid w:val="000A2130"/>
    <w:rsid w:val="000A4D72"/>
    <w:rsid w:val="000A5F36"/>
    <w:rsid w:val="000B46E9"/>
    <w:rsid w:val="000C17AE"/>
    <w:rsid w:val="000D6B74"/>
    <w:rsid w:val="000E0DEF"/>
    <w:rsid w:val="000F1690"/>
    <w:rsid w:val="000F6AB9"/>
    <w:rsid w:val="000F7A1B"/>
    <w:rsid w:val="001049AE"/>
    <w:rsid w:val="0011016C"/>
    <w:rsid w:val="00125C3C"/>
    <w:rsid w:val="001303EF"/>
    <w:rsid w:val="00135C9C"/>
    <w:rsid w:val="00140C8F"/>
    <w:rsid w:val="001445D2"/>
    <w:rsid w:val="001472B7"/>
    <w:rsid w:val="001520C8"/>
    <w:rsid w:val="00152CE8"/>
    <w:rsid w:val="00160EA4"/>
    <w:rsid w:val="001619AC"/>
    <w:rsid w:val="00162282"/>
    <w:rsid w:val="00166D59"/>
    <w:rsid w:val="00167650"/>
    <w:rsid w:val="001717B0"/>
    <w:rsid w:val="0017292F"/>
    <w:rsid w:val="00172E52"/>
    <w:rsid w:val="0017624E"/>
    <w:rsid w:val="00180E6E"/>
    <w:rsid w:val="001878DC"/>
    <w:rsid w:val="00190794"/>
    <w:rsid w:val="00191737"/>
    <w:rsid w:val="001933F2"/>
    <w:rsid w:val="001942AD"/>
    <w:rsid w:val="001A1C41"/>
    <w:rsid w:val="001A47B2"/>
    <w:rsid w:val="001A6331"/>
    <w:rsid w:val="001A7642"/>
    <w:rsid w:val="001B2691"/>
    <w:rsid w:val="001B54FB"/>
    <w:rsid w:val="001B595D"/>
    <w:rsid w:val="001B67FD"/>
    <w:rsid w:val="001B7657"/>
    <w:rsid w:val="001C0086"/>
    <w:rsid w:val="001C1E52"/>
    <w:rsid w:val="001C4B88"/>
    <w:rsid w:val="001D60A2"/>
    <w:rsid w:val="001E135E"/>
    <w:rsid w:val="001E1F5E"/>
    <w:rsid w:val="001E2F05"/>
    <w:rsid w:val="001F251E"/>
    <w:rsid w:val="001F295C"/>
    <w:rsid w:val="00200E1E"/>
    <w:rsid w:val="002031F0"/>
    <w:rsid w:val="00203D74"/>
    <w:rsid w:val="00207124"/>
    <w:rsid w:val="002154B1"/>
    <w:rsid w:val="00217F7E"/>
    <w:rsid w:val="00232ECD"/>
    <w:rsid w:val="0024335D"/>
    <w:rsid w:val="00243D3E"/>
    <w:rsid w:val="002444D1"/>
    <w:rsid w:val="0025474F"/>
    <w:rsid w:val="002560C4"/>
    <w:rsid w:val="002719D3"/>
    <w:rsid w:val="002751F5"/>
    <w:rsid w:val="002758B3"/>
    <w:rsid w:val="00294DF8"/>
    <w:rsid w:val="002B34FF"/>
    <w:rsid w:val="002B4D51"/>
    <w:rsid w:val="002B5419"/>
    <w:rsid w:val="002B617B"/>
    <w:rsid w:val="002C1C11"/>
    <w:rsid w:val="002C20DF"/>
    <w:rsid w:val="002C522F"/>
    <w:rsid w:val="002C59C1"/>
    <w:rsid w:val="002C788F"/>
    <w:rsid w:val="002C7992"/>
    <w:rsid w:val="002E3740"/>
    <w:rsid w:val="002E570A"/>
    <w:rsid w:val="002F22C0"/>
    <w:rsid w:val="0030222F"/>
    <w:rsid w:val="00303682"/>
    <w:rsid w:val="00305FBE"/>
    <w:rsid w:val="00311D5F"/>
    <w:rsid w:val="00314FA1"/>
    <w:rsid w:val="003153A4"/>
    <w:rsid w:val="00316DE0"/>
    <w:rsid w:val="00320F1F"/>
    <w:rsid w:val="003259EA"/>
    <w:rsid w:val="00325A7E"/>
    <w:rsid w:val="00326AF6"/>
    <w:rsid w:val="0032770C"/>
    <w:rsid w:val="00330C74"/>
    <w:rsid w:val="00333366"/>
    <w:rsid w:val="003354CF"/>
    <w:rsid w:val="00347DE4"/>
    <w:rsid w:val="0035010E"/>
    <w:rsid w:val="00355E39"/>
    <w:rsid w:val="00356989"/>
    <w:rsid w:val="0035703B"/>
    <w:rsid w:val="00361298"/>
    <w:rsid w:val="0036296D"/>
    <w:rsid w:val="00362D1D"/>
    <w:rsid w:val="00366674"/>
    <w:rsid w:val="00367716"/>
    <w:rsid w:val="00375050"/>
    <w:rsid w:val="00380A40"/>
    <w:rsid w:val="0039626C"/>
    <w:rsid w:val="00396D04"/>
    <w:rsid w:val="003A30B3"/>
    <w:rsid w:val="003B0A01"/>
    <w:rsid w:val="003B452E"/>
    <w:rsid w:val="003B7CE6"/>
    <w:rsid w:val="003B7D4B"/>
    <w:rsid w:val="003C073B"/>
    <w:rsid w:val="003C24B8"/>
    <w:rsid w:val="003C4312"/>
    <w:rsid w:val="003D3A1B"/>
    <w:rsid w:val="003E044E"/>
    <w:rsid w:val="003E1A8D"/>
    <w:rsid w:val="003E291E"/>
    <w:rsid w:val="00400A90"/>
    <w:rsid w:val="00402BE4"/>
    <w:rsid w:val="00402E13"/>
    <w:rsid w:val="00421346"/>
    <w:rsid w:val="00434E3B"/>
    <w:rsid w:val="00441F63"/>
    <w:rsid w:val="00442854"/>
    <w:rsid w:val="0044471C"/>
    <w:rsid w:val="00445818"/>
    <w:rsid w:val="004507CF"/>
    <w:rsid w:val="00452B91"/>
    <w:rsid w:val="00456B53"/>
    <w:rsid w:val="00461AFD"/>
    <w:rsid w:val="00464DA6"/>
    <w:rsid w:val="00475CE9"/>
    <w:rsid w:val="0048361C"/>
    <w:rsid w:val="00484825"/>
    <w:rsid w:val="00484A89"/>
    <w:rsid w:val="00484E0F"/>
    <w:rsid w:val="00485EB0"/>
    <w:rsid w:val="004876A6"/>
    <w:rsid w:val="004916C2"/>
    <w:rsid w:val="004940A0"/>
    <w:rsid w:val="004979B5"/>
    <w:rsid w:val="004A29B9"/>
    <w:rsid w:val="004A34B3"/>
    <w:rsid w:val="004A36AA"/>
    <w:rsid w:val="004A41FD"/>
    <w:rsid w:val="004A5FAE"/>
    <w:rsid w:val="004B260C"/>
    <w:rsid w:val="004B2F0C"/>
    <w:rsid w:val="004B70AE"/>
    <w:rsid w:val="004B7410"/>
    <w:rsid w:val="004C7075"/>
    <w:rsid w:val="004C7B6F"/>
    <w:rsid w:val="004E351C"/>
    <w:rsid w:val="004E3D0B"/>
    <w:rsid w:val="004F2A24"/>
    <w:rsid w:val="004F74D2"/>
    <w:rsid w:val="00504905"/>
    <w:rsid w:val="00506B19"/>
    <w:rsid w:val="00506DC4"/>
    <w:rsid w:val="00511D15"/>
    <w:rsid w:val="00515A4C"/>
    <w:rsid w:val="00521805"/>
    <w:rsid w:val="00533922"/>
    <w:rsid w:val="00535ED7"/>
    <w:rsid w:val="005432CF"/>
    <w:rsid w:val="005439C2"/>
    <w:rsid w:val="00546F25"/>
    <w:rsid w:val="00546FE7"/>
    <w:rsid w:val="005479BF"/>
    <w:rsid w:val="00550CE9"/>
    <w:rsid w:val="00557477"/>
    <w:rsid w:val="00561C09"/>
    <w:rsid w:val="005708EF"/>
    <w:rsid w:val="005712FD"/>
    <w:rsid w:val="005745B6"/>
    <w:rsid w:val="005826E5"/>
    <w:rsid w:val="005865F2"/>
    <w:rsid w:val="0058694E"/>
    <w:rsid w:val="00592217"/>
    <w:rsid w:val="005951BE"/>
    <w:rsid w:val="00595B11"/>
    <w:rsid w:val="005967D7"/>
    <w:rsid w:val="00596A8F"/>
    <w:rsid w:val="005A3DC1"/>
    <w:rsid w:val="005A6B3A"/>
    <w:rsid w:val="005B6F05"/>
    <w:rsid w:val="005C1F44"/>
    <w:rsid w:val="005C68EE"/>
    <w:rsid w:val="005C6EBD"/>
    <w:rsid w:val="005D2C89"/>
    <w:rsid w:val="005D2D99"/>
    <w:rsid w:val="005D4D08"/>
    <w:rsid w:val="005E0CD3"/>
    <w:rsid w:val="005E735B"/>
    <w:rsid w:val="005F33A0"/>
    <w:rsid w:val="005F4F14"/>
    <w:rsid w:val="005F587A"/>
    <w:rsid w:val="00601550"/>
    <w:rsid w:val="006051A8"/>
    <w:rsid w:val="006057AE"/>
    <w:rsid w:val="006136EA"/>
    <w:rsid w:val="00617272"/>
    <w:rsid w:val="0062068F"/>
    <w:rsid w:val="0063151E"/>
    <w:rsid w:val="00640425"/>
    <w:rsid w:val="0064772B"/>
    <w:rsid w:val="0065223C"/>
    <w:rsid w:val="006575BC"/>
    <w:rsid w:val="00661C61"/>
    <w:rsid w:val="00662624"/>
    <w:rsid w:val="006679DF"/>
    <w:rsid w:val="006752F8"/>
    <w:rsid w:val="00675500"/>
    <w:rsid w:val="00675B88"/>
    <w:rsid w:val="0068034F"/>
    <w:rsid w:val="0068050C"/>
    <w:rsid w:val="00687E44"/>
    <w:rsid w:val="00692AEF"/>
    <w:rsid w:val="006931FE"/>
    <w:rsid w:val="006B12BE"/>
    <w:rsid w:val="006B3FA0"/>
    <w:rsid w:val="006C0697"/>
    <w:rsid w:val="006C1F77"/>
    <w:rsid w:val="006C4FC7"/>
    <w:rsid w:val="006C51D4"/>
    <w:rsid w:val="006D2B83"/>
    <w:rsid w:val="006D2F0A"/>
    <w:rsid w:val="006D3FDE"/>
    <w:rsid w:val="006E4BA0"/>
    <w:rsid w:val="006E562F"/>
    <w:rsid w:val="006E6E1B"/>
    <w:rsid w:val="006F0E2B"/>
    <w:rsid w:val="006F0F5A"/>
    <w:rsid w:val="006F10BC"/>
    <w:rsid w:val="006F1206"/>
    <w:rsid w:val="006F7584"/>
    <w:rsid w:val="006F7B63"/>
    <w:rsid w:val="007059B3"/>
    <w:rsid w:val="007066C3"/>
    <w:rsid w:val="00713D19"/>
    <w:rsid w:val="00714CB3"/>
    <w:rsid w:val="00717261"/>
    <w:rsid w:val="00720447"/>
    <w:rsid w:val="00720C83"/>
    <w:rsid w:val="00726114"/>
    <w:rsid w:val="00727C53"/>
    <w:rsid w:val="00731210"/>
    <w:rsid w:val="00731B2C"/>
    <w:rsid w:val="00733284"/>
    <w:rsid w:val="00735CC5"/>
    <w:rsid w:val="0074595C"/>
    <w:rsid w:val="00754BDB"/>
    <w:rsid w:val="00760257"/>
    <w:rsid w:val="00760B91"/>
    <w:rsid w:val="007621CA"/>
    <w:rsid w:val="0076414A"/>
    <w:rsid w:val="00777D50"/>
    <w:rsid w:val="0078413F"/>
    <w:rsid w:val="00786581"/>
    <w:rsid w:val="00787F22"/>
    <w:rsid w:val="00790BFB"/>
    <w:rsid w:val="007929A9"/>
    <w:rsid w:val="00794868"/>
    <w:rsid w:val="007953F5"/>
    <w:rsid w:val="007A1AAA"/>
    <w:rsid w:val="007A205D"/>
    <w:rsid w:val="007A4BE8"/>
    <w:rsid w:val="007A63D3"/>
    <w:rsid w:val="007A6A8E"/>
    <w:rsid w:val="007B46B9"/>
    <w:rsid w:val="007C1C9C"/>
    <w:rsid w:val="007C376F"/>
    <w:rsid w:val="007D0DA1"/>
    <w:rsid w:val="007D2423"/>
    <w:rsid w:val="007D2451"/>
    <w:rsid w:val="007D3BF3"/>
    <w:rsid w:val="007D4B64"/>
    <w:rsid w:val="007E0902"/>
    <w:rsid w:val="007F22E2"/>
    <w:rsid w:val="008000FB"/>
    <w:rsid w:val="00800923"/>
    <w:rsid w:val="00800F66"/>
    <w:rsid w:val="008048F0"/>
    <w:rsid w:val="00806259"/>
    <w:rsid w:val="00806442"/>
    <w:rsid w:val="00807BAE"/>
    <w:rsid w:val="00811B88"/>
    <w:rsid w:val="00817CCE"/>
    <w:rsid w:val="00825168"/>
    <w:rsid w:val="00827AC4"/>
    <w:rsid w:val="00834B49"/>
    <w:rsid w:val="00837969"/>
    <w:rsid w:val="00842406"/>
    <w:rsid w:val="00847818"/>
    <w:rsid w:val="008523EE"/>
    <w:rsid w:val="00855C68"/>
    <w:rsid w:val="00867AA7"/>
    <w:rsid w:val="00870ACA"/>
    <w:rsid w:val="0087205F"/>
    <w:rsid w:val="00874576"/>
    <w:rsid w:val="008800F0"/>
    <w:rsid w:val="00881B02"/>
    <w:rsid w:val="008826F4"/>
    <w:rsid w:val="008870AC"/>
    <w:rsid w:val="0089400A"/>
    <w:rsid w:val="008A1AE4"/>
    <w:rsid w:val="008A3CA5"/>
    <w:rsid w:val="008A56FC"/>
    <w:rsid w:val="008A757E"/>
    <w:rsid w:val="008B1D39"/>
    <w:rsid w:val="008B2914"/>
    <w:rsid w:val="008B60B0"/>
    <w:rsid w:val="008B77BE"/>
    <w:rsid w:val="008C2A7C"/>
    <w:rsid w:val="008C53B9"/>
    <w:rsid w:val="008C7272"/>
    <w:rsid w:val="008D21C5"/>
    <w:rsid w:val="008D2F64"/>
    <w:rsid w:val="008D6A3B"/>
    <w:rsid w:val="008E0F1A"/>
    <w:rsid w:val="008E32C6"/>
    <w:rsid w:val="008E745C"/>
    <w:rsid w:val="008F19B0"/>
    <w:rsid w:val="008F27EB"/>
    <w:rsid w:val="008F2EEE"/>
    <w:rsid w:val="008F6221"/>
    <w:rsid w:val="008F6D5F"/>
    <w:rsid w:val="008F7F97"/>
    <w:rsid w:val="00901ECD"/>
    <w:rsid w:val="00904CA3"/>
    <w:rsid w:val="00906274"/>
    <w:rsid w:val="009074BE"/>
    <w:rsid w:val="00907C0F"/>
    <w:rsid w:val="009153AB"/>
    <w:rsid w:val="00922266"/>
    <w:rsid w:val="0093531C"/>
    <w:rsid w:val="00935C59"/>
    <w:rsid w:val="009367D3"/>
    <w:rsid w:val="00940C9E"/>
    <w:rsid w:val="0094529E"/>
    <w:rsid w:val="009536C0"/>
    <w:rsid w:val="00957F9C"/>
    <w:rsid w:val="0096185A"/>
    <w:rsid w:val="009629F4"/>
    <w:rsid w:val="0096431C"/>
    <w:rsid w:val="00965716"/>
    <w:rsid w:val="00967A13"/>
    <w:rsid w:val="009712D5"/>
    <w:rsid w:val="00975255"/>
    <w:rsid w:val="009758F3"/>
    <w:rsid w:val="00984912"/>
    <w:rsid w:val="009916B8"/>
    <w:rsid w:val="00992259"/>
    <w:rsid w:val="00993AB6"/>
    <w:rsid w:val="00996E25"/>
    <w:rsid w:val="009A2513"/>
    <w:rsid w:val="009A60C5"/>
    <w:rsid w:val="009B1E48"/>
    <w:rsid w:val="009B2A19"/>
    <w:rsid w:val="009B48E6"/>
    <w:rsid w:val="009C064F"/>
    <w:rsid w:val="009C16CC"/>
    <w:rsid w:val="009D3363"/>
    <w:rsid w:val="009D3B6A"/>
    <w:rsid w:val="009D4C33"/>
    <w:rsid w:val="009D4D49"/>
    <w:rsid w:val="009D6D59"/>
    <w:rsid w:val="009E41FF"/>
    <w:rsid w:val="009E44FB"/>
    <w:rsid w:val="009F09BE"/>
    <w:rsid w:val="009F296B"/>
    <w:rsid w:val="009F45A8"/>
    <w:rsid w:val="009F502B"/>
    <w:rsid w:val="009F64B5"/>
    <w:rsid w:val="00A0319E"/>
    <w:rsid w:val="00A03BA6"/>
    <w:rsid w:val="00A12334"/>
    <w:rsid w:val="00A13BF1"/>
    <w:rsid w:val="00A15412"/>
    <w:rsid w:val="00A1631A"/>
    <w:rsid w:val="00A2724F"/>
    <w:rsid w:val="00A37A2C"/>
    <w:rsid w:val="00A37E39"/>
    <w:rsid w:val="00A4000E"/>
    <w:rsid w:val="00A43D9D"/>
    <w:rsid w:val="00A43EB6"/>
    <w:rsid w:val="00A478B6"/>
    <w:rsid w:val="00A50CC9"/>
    <w:rsid w:val="00A578B9"/>
    <w:rsid w:val="00A6125F"/>
    <w:rsid w:val="00A6248E"/>
    <w:rsid w:val="00A64838"/>
    <w:rsid w:val="00A6587C"/>
    <w:rsid w:val="00A7297B"/>
    <w:rsid w:val="00A803E4"/>
    <w:rsid w:val="00A81612"/>
    <w:rsid w:val="00A81A09"/>
    <w:rsid w:val="00A93262"/>
    <w:rsid w:val="00A97FFB"/>
    <w:rsid w:val="00AA0AB2"/>
    <w:rsid w:val="00AA287C"/>
    <w:rsid w:val="00AB00D5"/>
    <w:rsid w:val="00AB2A27"/>
    <w:rsid w:val="00AB6AD2"/>
    <w:rsid w:val="00AB72AB"/>
    <w:rsid w:val="00AC7253"/>
    <w:rsid w:val="00AD601A"/>
    <w:rsid w:val="00AE49F3"/>
    <w:rsid w:val="00AF1913"/>
    <w:rsid w:val="00AF2AAF"/>
    <w:rsid w:val="00AF6BDE"/>
    <w:rsid w:val="00B00175"/>
    <w:rsid w:val="00B02A08"/>
    <w:rsid w:val="00B033B1"/>
    <w:rsid w:val="00B044C5"/>
    <w:rsid w:val="00B05487"/>
    <w:rsid w:val="00B10FFC"/>
    <w:rsid w:val="00B11557"/>
    <w:rsid w:val="00B2247E"/>
    <w:rsid w:val="00B2527C"/>
    <w:rsid w:val="00B25A79"/>
    <w:rsid w:val="00B37439"/>
    <w:rsid w:val="00B435C3"/>
    <w:rsid w:val="00B51031"/>
    <w:rsid w:val="00B5506D"/>
    <w:rsid w:val="00B623EF"/>
    <w:rsid w:val="00B735EC"/>
    <w:rsid w:val="00B73E1F"/>
    <w:rsid w:val="00B77DB2"/>
    <w:rsid w:val="00B86100"/>
    <w:rsid w:val="00B86B6E"/>
    <w:rsid w:val="00B86ECC"/>
    <w:rsid w:val="00B956AB"/>
    <w:rsid w:val="00B97EE0"/>
    <w:rsid w:val="00BA088D"/>
    <w:rsid w:val="00BA2F21"/>
    <w:rsid w:val="00BA324D"/>
    <w:rsid w:val="00BB188A"/>
    <w:rsid w:val="00BB204E"/>
    <w:rsid w:val="00BB222B"/>
    <w:rsid w:val="00BB39AF"/>
    <w:rsid w:val="00BB6851"/>
    <w:rsid w:val="00BB71B9"/>
    <w:rsid w:val="00BB74AC"/>
    <w:rsid w:val="00BC572F"/>
    <w:rsid w:val="00BD351C"/>
    <w:rsid w:val="00BD453B"/>
    <w:rsid w:val="00BE0355"/>
    <w:rsid w:val="00BE1A57"/>
    <w:rsid w:val="00BE3732"/>
    <w:rsid w:val="00BF03F4"/>
    <w:rsid w:val="00BF0F31"/>
    <w:rsid w:val="00BF2676"/>
    <w:rsid w:val="00BF4B0F"/>
    <w:rsid w:val="00BF53A3"/>
    <w:rsid w:val="00BF5E30"/>
    <w:rsid w:val="00BF6A37"/>
    <w:rsid w:val="00BF7C71"/>
    <w:rsid w:val="00C03942"/>
    <w:rsid w:val="00C0597D"/>
    <w:rsid w:val="00C1252A"/>
    <w:rsid w:val="00C14FFB"/>
    <w:rsid w:val="00C16E74"/>
    <w:rsid w:val="00C176FE"/>
    <w:rsid w:val="00C27C61"/>
    <w:rsid w:val="00C30222"/>
    <w:rsid w:val="00C3175D"/>
    <w:rsid w:val="00C33A3C"/>
    <w:rsid w:val="00C33CA7"/>
    <w:rsid w:val="00C4033D"/>
    <w:rsid w:val="00C4191A"/>
    <w:rsid w:val="00C44B74"/>
    <w:rsid w:val="00C44D00"/>
    <w:rsid w:val="00C479EC"/>
    <w:rsid w:val="00C54045"/>
    <w:rsid w:val="00C55493"/>
    <w:rsid w:val="00C55495"/>
    <w:rsid w:val="00C57482"/>
    <w:rsid w:val="00C628B9"/>
    <w:rsid w:val="00C64A1D"/>
    <w:rsid w:val="00C6541D"/>
    <w:rsid w:val="00C662B9"/>
    <w:rsid w:val="00C700C9"/>
    <w:rsid w:val="00C75E5F"/>
    <w:rsid w:val="00C770B5"/>
    <w:rsid w:val="00C778CA"/>
    <w:rsid w:val="00C82741"/>
    <w:rsid w:val="00C82BF2"/>
    <w:rsid w:val="00C94285"/>
    <w:rsid w:val="00C96308"/>
    <w:rsid w:val="00CA544C"/>
    <w:rsid w:val="00CA6CB9"/>
    <w:rsid w:val="00CB15C9"/>
    <w:rsid w:val="00CB318B"/>
    <w:rsid w:val="00CB5610"/>
    <w:rsid w:val="00CC5F9B"/>
    <w:rsid w:val="00CD0471"/>
    <w:rsid w:val="00CD14E2"/>
    <w:rsid w:val="00CD210B"/>
    <w:rsid w:val="00CD30CF"/>
    <w:rsid w:val="00CE2BE3"/>
    <w:rsid w:val="00CE2E49"/>
    <w:rsid w:val="00CF347C"/>
    <w:rsid w:val="00CF5F1F"/>
    <w:rsid w:val="00D21579"/>
    <w:rsid w:val="00D2229D"/>
    <w:rsid w:val="00D34FB4"/>
    <w:rsid w:val="00D36C49"/>
    <w:rsid w:val="00D421E1"/>
    <w:rsid w:val="00D42C4F"/>
    <w:rsid w:val="00D431BB"/>
    <w:rsid w:val="00D460DC"/>
    <w:rsid w:val="00D55932"/>
    <w:rsid w:val="00D55AD1"/>
    <w:rsid w:val="00D55C94"/>
    <w:rsid w:val="00D569E8"/>
    <w:rsid w:val="00D62D10"/>
    <w:rsid w:val="00D64514"/>
    <w:rsid w:val="00D764E0"/>
    <w:rsid w:val="00D77732"/>
    <w:rsid w:val="00D84F60"/>
    <w:rsid w:val="00D85398"/>
    <w:rsid w:val="00D93057"/>
    <w:rsid w:val="00D93442"/>
    <w:rsid w:val="00D93662"/>
    <w:rsid w:val="00D96222"/>
    <w:rsid w:val="00DA0779"/>
    <w:rsid w:val="00DA299A"/>
    <w:rsid w:val="00DA30A4"/>
    <w:rsid w:val="00DA4A92"/>
    <w:rsid w:val="00DA5AAE"/>
    <w:rsid w:val="00DB041B"/>
    <w:rsid w:val="00DB05BC"/>
    <w:rsid w:val="00DB6529"/>
    <w:rsid w:val="00DC297D"/>
    <w:rsid w:val="00DC4318"/>
    <w:rsid w:val="00DC48E5"/>
    <w:rsid w:val="00DC4B11"/>
    <w:rsid w:val="00DD012E"/>
    <w:rsid w:val="00DD3DF7"/>
    <w:rsid w:val="00DD7B60"/>
    <w:rsid w:val="00DE7EB7"/>
    <w:rsid w:val="00DE7FC0"/>
    <w:rsid w:val="00DF311C"/>
    <w:rsid w:val="00DF6C7C"/>
    <w:rsid w:val="00DF76FE"/>
    <w:rsid w:val="00E02C49"/>
    <w:rsid w:val="00E02CF7"/>
    <w:rsid w:val="00E04F93"/>
    <w:rsid w:val="00E11E71"/>
    <w:rsid w:val="00E13728"/>
    <w:rsid w:val="00E14E71"/>
    <w:rsid w:val="00E16303"/>
    <w:rsid w:val="00E20BB5"/>
    <w:rsid w:val="00E224B3"/>
    <w:rsid w:val="00E257D0"/>
    <w:rsid w:val="00E30D4A"/>
    <w:rsid w:val="00E30E85"/>
    <w:rsid w:val="00E35643"/>
    <w:rsid w:val="00E431AF"/>
    <w:rsid w:val="00E44138"/>
    <w:rsid w:val="00E441BE"/>
    <w:rsid w:val="00E44FF4"/>
    <w:rsid w:val="00E45A03"/>
    <w:rsid w:val="00E534EB"/>
    <w:rsid w:val="00E56561"/>
    <w:rsid w:val="00E609E6"/>
    <w:rsid w:val="00E65488"/>
    <w:rsid w:val="00E7375D"/>
    <w:rsid w:val="00E84511"/>
    <w:rsid w:val="00E864E6"/>
    <w:rsid w:val="00E963DF"/>
    <w:rsid w:val="00E97A80"/>
    <w:rsid w:val="00EA3496"/>
    <w:rsid w:val="00EB4D39"/>
    <w:rsid w:val="00EB65E4"/>
    <w:rsid w:val="00EC30CB"/>
    <w:rsid w:val="00ED04B1"/>
    <w:rsid w:val="00ED6D0E"/>
    <w:rsid w:val="00EE45B6"/>
    <w:rsid w:val="00EE47D3"/>
    <w:rsid w:val="00EF6A71"/>
    <w:rsid w:val="00EF7676"/>
    <w:rsid w:val="00F0072B"/>
    <w:rsid w:val="00F03205"/>
    <w:rsid w:val="00F16E99"/>
    <w:rsid w:val="00F20036"/>
    <w:rsid w:val="00F23677"/>
    <w:rsid w:val="00F30F27"/>
    <w:rsid w:val="00F35618"/>
    <w:rsid w:val="00F365C9"/>
    <w:rsid w:val="00F40A3A"/>
    <w:rsid w:val="00F417A6"/>
    <w:rsid w:val="00F426A7"/>
    <w:rsid w:val="00F51209"/>
    <w:rsid w:val="00F512A1"/>
    <w:rsid w:val="00F545C4"/>
    <w:rsid w:val="00F60148"/>
    <w:rsid w:val="00F62B7E"/>
    <w:rsid w:val="00F6341F"/>
    <w:rsid w:val="00F64493"/>
    <w:rsid w:val="00F670AD"/>
    <w:rsid w:val="00F748A5"/>
    <w:rsid w:val="00F77F2E"/>
    <w:rsid w:val="00F80747"/>
    <w:rsid w:val="00F81031"/>
    <w:rsid w:val="00F86772"/>
    <w:rsid w:val="00F926DA"/>
    <w:rsid w:val="00F93848"/>
    <w:rsid w:val="00FA03A9"/>
    <w:rsid w:val="00FA059E"/>
    <w:rsid w:val="00FA0C10"/>
    <w:rsid w:val="00FA3CA5"/>
    <w:rsid w:val="00FB0B92"/>
    <w:rsid w:val="00FB0DBC"/>
    <w:rsid w:val="00FB425B"/>
    <w:rsid w:val="00FC309D"/>
    <w:rsid w:val="00FC764F"/>
    <w:rsid w:val="00FD2172"/>
    <w:rsid w:val="00FD2B29"/>
    <w:rsid w:val="00FD5E7E"/>
    <w:rsid w:val="00FD6941"/>
    <w:rsid w:val="00FD6E9A"/>
    <w:rsid w:val="00FF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FE31F"/>
  <w15:chartTrackingRefBased/>
  <w15:docId w15:val="{8032CAFE-D1AD-CF41-BA77-48472CB5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 Light" w:eastAsiaTheme="minorHAnsi" w:hAnsi="Aptos Light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B6"/>
  </w:style>
  <w:style w:type="paragraph" w:styleId="Heading1">
    <w:name w:val="heading 1"/>
    <w:basedOn w:val="Normal"/>
    <w:next w:val="Normal"/>
    <w:link w:val="Heading1Char"/>
    <w:uiPriority w:val="9"/>
    <w:qFormat/>
    <w:rsid w:val="00A47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8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8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8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8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8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8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8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8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8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8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8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8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8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8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8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8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8B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478B6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A478B6"/>
    <w:rPr>
      <w:rFonts w:ascii="Times New Roman" w:eastAsia="Times New Roman" w:hAnsi="Times New Roman"/>
      <w:lang w:eastAsia="en-GB"/>
    </w:rPr>
  </w:style>
  <w:style w:type="table" w:customStyle="1" w:styleId="TableGridLight1">
    <w:name w:val="Table Grid Light1"/>
    <w:basedOn w:val="TableNormal"/>
    <w:uiPriority w:val="40"/>
    <w:rsid w:val="00A478B6"/>
    <w:rPr>
      <w:rFonts w:cs="Times New Roman (Body CS)"/>
      <w:color w:val="000000" w:themeColor="text1"/>
      <w:kern w:val="2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gill, Simran S. (Dr.)</dc:creator>
  <cp:keywords/>
  <dc:description/>
  <cp:lastModifiedBy>Shergill, Simran S. (Dr.)</cp:lastModifiedBy>
  <cp:revision>1</cp:revision>
  <dcterms:created xsi:type="dcterms:W3CDTF">2025-01-29T19:58:00Z</dcterms:created>
  <dcterms:modified xsi:type="dcterms:W3CDTF">2025-01-29T19:59:00Z</dcterms:modified>
</cp:coreProperties>
</file>